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A22515" w14:textId="77777777" w:rsidR="004F2E75" w:rsidRPr="00A46159" w:rsidRDefault="004F2E75" w:rsidP="004F2E75">
      <w:pPr>
        <w:spacing w:line="276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A46159">
        <w:rPr>
          <w:rFonts w:ascii="Times New Roman" w:hAnsi="Times New Roman" w:cs="Times New Roman"/>
          <w:b/>
          <w:bCs/>
        </w:rPr>
        <w:t>Table S1.</w:t>
      </w:r>
      <w:r w:rsidRPr="00A46159">
        <w:rPr>
          <w:rFonts w:ascii="Times New Roman" w:hAnsi="Times New Roman" w:cs="Times New Roman"/>
        </w:rPr>
        <w:t xml:space="preserve"> </w:t>
      </w:r>
      <w:r w:rsidRPr="00A46159">
        <w:rPr>
          <w:rFonts w:ascii="Times New Roman" w:eastAsia="Times New Roman" w:hAnsi="Times New Roman" w:cs="Times New Roman"/>
          <w:kern w:val="0"/>
          <w14:ligatures w14:val="none"/>
        </w:rPr>
        <w:t>List of chosen MHC-I epitopes from G1, G2, and N protein sequences, together with their antigenicity, allergenicity, and toxicity.</w:t>
      </w:r>
    </w:p>
    <w:p w14:paraId="7E753E7D" w14:textId="77777777" w:rsidR="004F2E75" w:rsidRPr="00A46159" w:rsidRDefault="004F2E75" w:rsidP="004F2E75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hAnsi="Times New Roman" w:cs="Times New Roman"/>
        </w:rPr>
      </w:pPr>
    </w:p>
    <w:tbl>
      <w:tblPr>
        <w:tblStyle w:val="PlainTable21"/>
        <w:tblW w:w="12537" w:type="dxa"/>
        <w:tblLook w:val="04A0" w:firstRow="1" w:lastRow="0" w:firstColumn="1" w:lastColumn="0" w:noHBand="0" w:noVBand="1"/>
      </w:tblPr>
      <w:tblGrid>
        <w:gridCol w:w="1254"/>
        <w:gridCol w:w="1659"/>
        <w:gridCol w:w="1157"/>
        <w:gridCol w:w="774"/>
        <w:gridCol w:w="1688"/>
        <w:gridCol w:w="1477"/>
        <w:gridCol w:w="1037"/>
        <w:gridCol w:w="1316"/>
        <w:gridCol w:w="956"/>
        <w:gridCol w:w="1219"/>
      </w:tblGrid>
      <w:tr w:rsidR="004F2E75" w:rsidRPr="00A46159" w14:paraId="71277038" w14:textId="77777777" w:rsidTr="004607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72EB3386" w14:textId="77777777" w:rsidR="004F2E75" w:rsidRPr="00A46159" w:rsidRDefault="004F2E75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659" w:type="dxa"/>
          </w:tcPr>
          <w:p w14:paraId="44248E18" w14:textId="77777777" w:rsidR="004F2E75" w:rsidRPr="00A46159" w:rsidRDefault="004F2E75" w:rsidP="0046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1157" w:type="dxa"/>
          </w:tcPr>
          <w:p w14:paraId="496C16A5" w14:textId="77777777" w:rsidR="004F2E75" w:rsidRPr="00A46159" w:rsidRDefault="004F2E75" w:rsidP="0046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Percentile rank</w:t>
            </w:r>
          </w:p>
        </w:tc>
        <w:tc>
          <w:tcPr>
            <w:tcW w:w="782" w:type="dxa"/>
          </w:tcPr>
          <w:p w14:paraId="52AD8F4F" w14:textId="77777777" w:rsidR="004F2E75" w:rsidRPr="00A46159" w:rsidRDefault="004F2E75" w:rsidP="0046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Allele</w:t>
            </w:r>
          </w:p>
        </w:tc>
        <w:tc>
          <w:tcPr>
            <w:tcW w:w="1818" w:type="dxa"/>
          </w:tcPr>
          <w:p w14:paraId="675F9B98" w14:textId="77777777" w:rsidR="004F2E75" w:rsidRPr="00A46159" w:rsidRDefault="004F2E75" w:rsidP="0046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Antigenicity</w:t>
            </w:r>
          </w:p>
        </w:tc>
        <w:tc>
          <w:tcPr>
            <w:tcW w:w="1497" w:type="dxa"/>
          </w:tcPr>
          <w:p w14:paraId="59E10483" w14:textId="77777777" w:rsidR="004F2E75" w:rsidRPr="00A46159" w:rsidRDefault="004F2E75" w:rsidP="0046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Allergenicity</w:t>
            </w:r>
          </w:p>
        </w:tc>
        <w:tc>
          <w:tcPr>
            <w:tcW w:w="1058" w:type="dxa"/>
          </w:tcPr>
          <w:p w14:paraId="2876FDD1" w14:textId="77777777" w:rsidR="004F2E75" w:rsidRPr="00A46159" w:rsidRDefault="004F2E75" w:rsidP="0046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Toxicity</w:t>
            </w:r>
          </w:p>
        </w:tc>
        <w:tc>
          <w:tcPr>
            <w:tcW w:w="1058" w:type="dxa"/>
          </w:tcPr>
          <w:p w14:paraId="77F407CD" w14:textId="77777777" w:rsidR="004F2E75" w:rsidRPr="00A46159" w:rsidRDefault="004F2E75" w:rsidP="0046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osome score</w:t>
            </w:r>
          </w:p>
        </w:tc>
        <w:tc>
          <w:tcPr>
            <w:tcW w:w="1058" w:type="dxa"/>
          </w:tcPr>
          <w:p w14:paraId="67DC2B3F" w14:textId="77777777" w:rsidR="004F2E75" w:rsidRPr="00A46159" w:rsidRDefault="004F2E75" w:rsidP="0046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P score</w:t>
            </w:r>
          </w:p>
        </w:tc>
        <w:tc>
          <w:tcPr>
            <w:tcW w:w="1058" w:type="dxa"/>
          </w:tcPr>
          <w:p w14:paraId="0473FFC2" w14:textId="77777777" w:rsidR="004F2E75" w:rsidRPr="00A46159" w:rsidRDefault="004F2E75" w:rsidP="0046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essing score</w:t>
            </w:r>
          </w:p>
        </w:tc>
      </w:tr>
      <w:tr w:rsidR="004F2E75" w:rsidRPr="00A46159" w14:paraId="55DFB6DE" w14:textId="77777777" w:rsidTr="00460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vMerge w:val="restart"/>
          </w:tcPr>
          <w:p w14:paraId="1108FDC5" w14:textId="77777777" w:rsidR="004F2E75" w:rsidRPr="00A46159" w:rsidRDefault="004F2E75" w:rsidP="00460729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46159">
              <w:rPr>
                <w:rFonts w:ascii="Times New Roman" w:hAnsi="Times New Roman" w:cs="Times New Roman"/>
                <w:b w:val="0"/>
                <w:bCs w:val="0"/>
              </w:rPr>
              <w:t>G1</w:t>
            </w:r>
          </w:p>
        </w:tc>
        <w:tc>
          <w:tcPr>
            <w:tcW w:w="1659" w:type="dxa"/>
          </w:tcPr>
          <w:p w14:paraId="20FC37EC" w14:textId="77777777" w:rsidR="004F2E75" w:rsidRPr="00A46159" w:rsidRDefault="004F2E75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ASYSSVYTK</w:t>
            </w:r>
          </w:p>
        </w:tc>
        <w:tc>
          <w:tcPr>
            <w:tcW w:w="1157" w:type="dxa"/>
          </w:tcPr>
          <w:p w14:paraId="06FA2BE9" w14:textId="77777777" w:rsidR="004F2E75" w:rsidRPr="00A46159" w:rsidRDefault="004F2E75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82" w:type="dxa"/>
          </w:tcPr>
          <w:p w14:paraId="46732E96" w14:textId="77777777" w:rsidR="004F2E75" w:rsidRPr="00A46159" w:rsidRDefault="004F2E75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18" w:type="dxa"/>
          </w:tcPr>
          <w:p w14:paraId="4BCEF906" w14:textId="77777777" w:rsidR="004F2E75" w:rsidRPr="00A46159" w:rsidRDefault="004F2E75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97" w:type="dxa"/>
          </w:tcPr>
          <w:p w14:paraId="5E342E6C" w14:textId="77777777" w:rsidR="004F2E75" w:rsidRPr="00A46159" w:rsidRDefault="004F2E75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58" w:type="dxa"/>
          </w:tcPr>
          <w:p w14:paraId="12E5DDDF" w14:textId="77777777" w:rsidR="004F2E75" w:rsidRPr="00A46159" w:rsidRDefault="004F2E75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58" w:type="dxa"/>
          </w:tcPr>
          <w:p w14:paraId="177D786D" w14:textId="77777777" w:rsidR="004F2E75" w:rsidRPr="00A46159" w:rsidRDefault="004F2E75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058" w:type="dxa"/>
          </w:tcPr>
          <w:p w14:paraId="43819ADB" w14:textId="77777777" w:rsidR="004F2E75" w:rsidRPr="00A46159" w:rsidRDefault="004F2E75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58" w:type="dxa"/>
          </w:tcPr>
          <w:p w14:paraId="5E1E924F" w14:textId="77777777" w:rsidR="004F2E75" w:rsidRPr="00A46159" w:rsidRDefault="004F2E75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</w:tr>
      <w:tr w:rsidR="004F2E75" w:rsidRPr="00A46159" w14:paraId="306F4163" w14:textId="77777777" w:rsidTr="00460729">
        <w:trPr>
          <w:trHeight w:val="1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vMerge/>
          </w:tcPr>
          <w:p w14:paraId="02773825" w14:textId="77777777" w:rsidR="004F2E75" w:rsidRPr="00A46159" w:rsidRDefault="004F2E75" w:rsidP="00460729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59" w:type="dxa"/>
          </w:tcPr>
          <w:p w14:paraId="32B1A096" w14:textId="77777777" w:rsidR="004F2E75" w:rsidRPr="00A46159" w:rsidRDefault="004F2E75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VQFKTVETY</w:t>
            </w:r>
          </w:p>
        </w:tc>
        <w:tc>
          <w:tcPr>
            <w:tcW w:w="1157" w:type="dxa"/>
          </w:tcPr>
          <w:p w14:paraId="636A565C" w14:textId="77777777" w:rsidR="004F2E75" w:rsidRPr="00A46159" w:rsidRDefault="004F2E75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82" w:type="dxa"/>
          </w:tcPr>
          <w:p w14:paraId="017FFD4A" w14:textId="77777777" w:rsidR="004F2E75" w:rsidRPr="00A46159" w:rsidRDefault="004F2E75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18" w:type="dxa"/>
          </w:tcPr>
          <w:p w14:paraId="2624A8A5" w14:textId="77777777" w:rsidR="004F2E75" w:rsidRPr="00A46159" w:rsidRDefault="004F2E75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97" w:type="dxa"/>
          </w:tcPr>
          <w:p w14:paraId="67669496" w14:textId="77777777" w:rsidR="004F2E75" w:rsidRPr="00A46159" w:rsidRDefault="004F2E75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58" w:type="dxa"/>
          </w:tcPr>
          <w:p w14:paraId="655F313E" w14:textId="77777777" w:rsidR="004F2E75" w:rsidRPr="00A46159" w:rsidRDefault="004F2E75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58" w:type="dxa"/>
          </w:tcPr>
          <w:p w14:paraId="0FF10B97" w14:textId="77777777" w:rsidR="004F2E75" w:rsidRPr="00A46159" w:rsidRDefault="004F2E75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058" w:type="dxa"/>
          </w:tcPr>
          <w:p w14:paraId="2D566132" w14:textId="77777777" w:rsidR="004F2E75" w:rsidRPr="00A46159" w:rsidRDefault="004F2E75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058" w:type="dxa"/>
          </w:tcPr>
          <w:p w14:paraId="65DB7DA0" w14:textId="77777777" w:rsidR="004F2E75" w:rsidRPr="00A46159" w:rsidRDefault="004F2E75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</w:t>
            </w:r>
          </w:p>
        </w:tc>
      </w:tr>
      <w:tr w:rsidR="004F2E75" w:rsidRPr="00A46159" w14:paraId="0216E5B8" w14:textId="77777777" w:rsidTr="00460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vMerge w:val="restart"/>
          </w:tcPr>
          <w:p w14:paraId="372C39C6" w14:textId="77777777" w:rsidR="004F2E75" w:rsidRPr="00A46159" w:rsidRDefault="004F2E75" w:rsidP="00460729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46159">
              <w:rPr>
                <w:rFonts w:ascii="Times New Roman" w:hAnsi="Times New Roman" w:cs="Times New Roman"/>
                <w:b w:val="0"/>
                <w:bCs w:val="0"/>
              </w:rPr>
              <w:t>G2</w:t>
            </w:r>
          </w:p>
        </w:tc>
        <w:tc>
          <w:tcPr>
            <w:tcW w:w="1659" w:type="dxa"/>
          </w:tcPr>
          <w:p w14:paraId="36B12D5C" w14:textId="77777777" w:rsidR="004F2E75" w:rsidRPr="00A46159" w:rsidRDefault="004F2E75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SMIKTEARY</w:t>
            </w:r>
          </w:p>
        </w:tc>
        <w:tc>
          <w:tcPr>
            <w:tcW w:w="1157" w:type="dxa"/>
          </w:tcPr>
          <w:p w14:paraId="4625E063" w14:textId="77777777" w:rsidR="004F2E75" w:rsidRPr="00A46159" w:rsidRDefault="004F2E75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82" w:type="dxa"/>
          </w:tcPr>
          <w:p w14:paraId="361E181F" w14:textId="77777777" w:rsidR="004F2E75" w:rsidRPr="00A46159" w:rsidRDefault="004F2E75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18" w:type="dxa"/>
          </w:tcPr>
          <w:p w14:paraId="3B903527" w14:textId="77777777" w:rsidR="004F2E75" w:rsidRPr="00A46159" w:rsidRDefault="004F2E75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97" w:type="dxa"/>
          </w:tcPr>
          <w:p w14:paraId="2653F57B" w14:textId="77777777" w:rsidR="004F2E75" w:rsidRPr="00A46159" w:rsidRDefault="004F2E75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58" w:type="dxa"/>
          </w:tcPr>
          <w:p w14:paraId="7DFD4121" w14:textId="77777777" w:rsidR="004F2E75" w:rsidRPr="00A46159" w:rsidRDefault="004F2E75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58" w:type="dxa"/>
          </w:tcPr>
          <w:p w14:paraId="77B879D5" w14:textId="77777777" w:rsidR="004F2E75" w:rsidRPr="00A46159" w:rsidRDefault="004F2E75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058" w:type="dxa"/>
          </w:tcPr>
          <w:p w14:paraId="7B26E154" w14:textId="77777777" w:rsidR="004F2E75" w:rsidRPr="00A46159" w:rsidRDefault="004F2E75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058" w:type="dxa"/>
          </w:tcPr>
          <w:p w14:paraId="1D9F4496" w14:textId="77777777" w:rsidR="004F2E75" w:rsidRPr="00A46159" w:rsidRDefault="004F2E75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</w:t>
            </w:r>
          </w:p>
        </w:tc>
      </w:tr>
      <w:tr w:rsidR="004F2E75" w:rsidRPr="00A46159" w14:paraId="5DD9AA31" w14:textId="77777777" w:rsidTr="0046072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vMerge/>
          </w:tcPr>
          <w:p w14:paraId="4377724D" w14:textId="77777777" w:rsidR="004F2E75" w:rsidRPr="00A46159" w:rsidRDefault="004F2E75" w:rsidP="00460729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59" w:type="dxa"/>
          </w:tcPr>
          <w:p w14:paraId="5868BF20" w14:textId="77777777" w:rsidR="004F2E75" w:rsidRPr="00A46159" w:rsidRDefault="004F2E75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IFIPIAYIY</w:t>
            </w:r>
          </w:p>
        </w:tc>
        <w:tc>
          <w:tcPr>
            <w:tcW w:w="1157" w:type="dxa"/>
          </w:tcPr>
          <w:p w14:paraId="45792696" w14:textId="77777777" w:rsidR="004F2E75" w:rsidRPr="00A46159" w:rsidRDefault="004F2E75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82" w:type="dxa"/>
          </w:tcPr>
          <w:p w14:paraId="53CA1AEA" w14:textId="77777777" w:rsidR="004F2E75" w:rsidRPr="00A46159" w:rsidRDefault="004F2E75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18" w:type="dxa"/>
          </w:tcPr>
          <w:p w14:paraId="0B77555C" w14:textId="77777777" w:rsidR="004F2E75" w:rsidRPr="00A46159" w:rsidRDefault="004F2E75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97" w:type="dxa"/>
          </w:tcPr>
          <w:p w14:paraId="7C124F6F" w14:textId="77777777" w:rsidR="004F2E75" w:rsidRPr="00A46159" w:rsidRDefault="004F2E75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58" w:type="dxa"/>
          </w:tcPr>
          <w:p w14:paraId="657E4B2F" w14:textId="77777777" w:rsidR="004F2E75" w:rsidRPr="00A46159" w:rsidRDefault="004F2E75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58" w:type="dxa"/>
          </w:tcPr>
          <w:p w14:paraId="39173FA3" w14:textId="77777777" w:rsidR="004F2E75" w:rsidRPr="00A46159" w:rsidRDefault="004F2E75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058" w:type="dxa"/>
          </w:tcPr>
          <w:p w14:paraId="4BF129D4" w14:textId="77777777" w:rsidR="004F2E75" w:rsidRPr="00A46159" w:rsidRDefault="004F2E75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058" w:type="dxa"/>
          </w:tcPr>
          <w:p w14:paraId="7DDE8D24" w14:textId="77777777" w:rsidR="004F2E75" w:rsidRPr="00A46159" w:rsidRDefault="004F2E75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3</w:t>
            </w:r>
          </w:p>
        </w:tc>
      </w:tr>
      <w:tr w:rsidR="004F2E75" w:rsidRPr="00A46159" w14:paraId="7A89967C" w14:textId="77777777" w:rsidTr="00460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vMerge w:val="restart"/>
          </w:tcPr>
          <w:p w14:paraId="02630D45" w14:textId="77777777" w:rsidR="004F2E75" w:rsidRPr="00A46159" w:rsidRDefault="004F2E75" w:rsidP="00460729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46159">
              <w:rPr>
                <w:rFonts w:ascii="Times New Roman" w:hAnsi="Times New Roman" w:cs="Times New Roman"/>
                <w:b w:val="0"/>
              </w:rPr>
              <w:t>N</w:t>
            </w:r>
          </w:p>
        </w:tc>
        <w:tc>
          <w:tcPr>
            <w:tcW w:w="1659" w:type="dxa"/>
          </w:tcPr>
          <w:p w14:paraId="2D00C006" w14:textId="77777777" w:rsidR="004F2E75" w:rsidRPr="00A46159" w:rsidRDefault="004F2E75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KANPKFGEW</w:t>
            </w:r>
          </w:p>
        </w:tc>
        <w:tc>
          <w:tcPr>
            <w:tcW w:w="1157" w:type="dxa"/>
          </w:tcPr>
          <w:p w14:paraId="10D36340" w14:textId="77777777" w:rsidR="004F2E75" w:rsidRPr="00A46159" w:rsidRDefault="004F2E75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82" w:type="dxa"/>
          </w:tcPr>
          <w:p w14:paraId="18935A28" w14:textId="77777777" w:rsidR="004F2E75" w:rsidRPr="00A46159" w:rsidRDefault="004F2E75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18" w:type="dxa"/>
          </w:tcPr>
          <w:p w14:paraId="67F66414" w14:textId="77777777" w:rsidR="004F2E75" w:rsidRPr="00A46159" w:rsidRDefault="004F2E75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97" w:type="dxa"/>
          </w:tcPr>
          <w:p w14:paraId="726A5244" w14:textId="77777777" w:rsidR="004F2E75" w:rsidRPr="00A46159" w:rsidRDefault="004F2E75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58" w:type="dxa"/>
          </w:tcPr>
          <w:p w14:paraId="73E2F655" w14:textId="77777777" w:rsidR="004F2E75" w:rsidRPr="00A46159" w:rsidRDefault="004F2E75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58" w:type="dxa"/>
          </w:tcPr>
          <w:p w14:paraId="65110FD7" w14:textId="77777777" w:rsidR="004F2E75" w:rsidRPr="00A46159" w:rsidRDefault="004F2E75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058" w:type="dxa"/>
          </w:tcPr>
          <w:p w14:paraId="5A9999C6" w14:textId="77777777" w:rsidR="004F2E75" w:rsidRPr="00A46159" w:rsidRDefault="004F2E75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58" w:type="dxa"/>
          </w:tcPr>
          <w:p w14:paraId="51AD25A2" w14:textId="77777777" w:rsidR="004F2E75" w:rsidRPr="00A46159" w:rsidRDefault="004F2E75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</w:t>
            </w:r>
          </w:p>
        </w:tc>
      </w:tr>
      <w:tr w:rsidR="004F2E75" w:rsidRPr="00A46159" w14:paraId="5C88493D" w14:textId="77777777" w:rsidTr="0046072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vMerge/>
          </w:tcPr>
          <w:p w14:paraId="0B5EFCB3" w14:textId="77777777" w:rsidR="004F2E75" w:rsidRPr="00A46159" w:rsidRDefault="004F2E75" w:rsidP="00460729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59" w:type="dxa"/>
          </w:tcPr>
          <w:p w14:paraId="561116D9" w14:textId="77777777" w:rsidR="004F2E75" w:rsidRPr="00A46159" w:rsidRDefault="004F2E75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GMMDPQYLK</w:t>
            </w:r>
          </w:p>
        </w:tc>
        <w:tc>
          <w:tcPr>
            <w:tcW w:w="1157" w:type="dxa"/>
          </w:tcPr>
          <w:p w14:paraId="68A66908" w14:textId="77777777" w:rsidR="004F2E75" w:rsidRPr="00A46159" w:rsidRDefault="004F2E75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82" w:type="dxa"/>
          </w:tcPr>
          <w:p w14:paraId="53184ED1" w14:textId="77777777" w:rsidR="004F2E75" w:rsidRPr="00A46159" w:rsidRDefault="004F2E75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18" w:type="dxa"/>
          </w:tcPr>
          <w:p w14:paraId="66948BE1" w14:textId="77777777" w:rsidR="004F2E75" w:rsidRPr="00A46159" w:rsidRDefault="004F2E75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97" w:type="dxa"/>
          </w:tcPr>
          <w:p w14:paraId="6BC71C6A" w14:textId="77777777" w:rsidR="004F2E75" w:rsidRPr="00A46159" w:rsidRDefault="004F2E75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58" w:type="dxa"/>
          </w:tcPr>
          <w:p w14:paraId="5099FB01" w14:textId="77777777" w:rsidR="004F2E75" w:rsidRPr="00A46159" w:rsidRDefault="004F2E75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58" w:type="dxa"/>
          </w:tcPr>
          <w:p w14:paraId="3E3F2FCD" w14:textId="77777777" w:rsidR="004F2E75" w:rsidRPr="00A46159" w:rsidRDefault="004F2E75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58" w:type="dxa"/>
          </w:tcPr>
          <w:p w14:paraId="1919AE88" w14:textId="77777777" w:rsidR="004F2E75" w:rsidRPr="00A46159" w:rsidRDefault="004F2E75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58" w:type="dxa"/>
          </w:tcPr>
          <w:p w14:paraId="09494FD5" w14:textId="77777777" w:rsidR="004F2E75" w:rsidRPr="00A46159" w:rsidRDefault="004F2E75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</w:tr>
    </w:tbl>
    <w:p w14:paraId="29BA2255" w14:textId="77777777" w:rsidR="00FA5BD5" w:rsidRDefault="00FA5BD5"/>
    <w:sectPr w:rsidR="00FA5BD5" w:rsidSect="004F2E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E75"/>
    <w:rsid w:val="004F2E75"/>
    <w:rsid w:val="00B966AD"/>
    <w:rsid w:val="00BA2FBC"/>
    <w:rsid w:val="00BB08D4"/>
    <w:rsid w:val="00FA5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1A06A4"/>
  <w15:chartTrackingRefBased/>
  <w15:docId w15:val="{DA379456-124D-4F46-AB17-F0923D4C9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BD" w:eastAsia="en-US" w:bidi="bn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E75"/>
    <w:pPr>
      <w:spacing w:after="160" w:line="259" w:lineRule="auto"/>
    </w:pPr>
    <w:rPr>
      <w:sz w:val="22"/>
      <w:szCs w:val="22"/>
      <w:lang w:val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2E7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  <w:lang w:val="en-BD" w:bidi="b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E7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  <w:lang w:val="en-BD" w:bidi="b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E7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35"/>
      <w:lang w:val="en-BD" w:bidi="b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E7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30"/>
      <w:lang w:val="en-BD" w:bidi="b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E7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sz w:val="24"/>
      <w:szCs w:val="30"/>
      <w:lang w:val="en-BD" w:bidi="b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E7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30"/>
      <w:lang w:val="en-BD" w:bidi="b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E7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30"/>
      <w:lang w:val="en-BD" w:bidi="b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E7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30"/>
      <w:lang w:val="en-BD" w:bidi="b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E7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30"/>
      <w:lang w:val="en-BD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E75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E75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E75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E7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E7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E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E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E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E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2E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BD" w:bidi="bn-IN"/>
    </w:rPr>
  </w:style>
  <w:style w:type="character" w:customStyle="1" w:styleId="TitleChar">
    <w:name w:val="Title Char"/>
    <w:basedOn w:val="DefaultParagraphFont"/>
    <w:link w:val="Title"/>
    <w:uiPriority w:val="10"/>
    <w:rsid w:val="004F2E7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E7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35"/>
      <w:lang w:val="en-BD" w:bidi="bn-IN"/>
    </w:rPr>
  </w:style>
  <w:style w:type="character" w:customStyle="1" w:styleId="SubtitleChar">
    <w:name w:val="Subtitle Char"/>
    <w:basedOn w:val="DefaultParagraphFont"/>
    <w:link w:val="Subtitle"/>
    <w:uiPriority w:val="11"/>
    <w:rsid w:val="004F2E7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F2E75"/>
    <w:pPr>
      <w:spacing w:before="160" w:line="240" w:lineRule="auto"/>
      <w:jc w:val="center"/>
    </w:pPr>
    <w:rPr>
      <w:rFonts w:cs="Vrinda"/>
      <w:i/>
      <w:iCs/>
      <w:color w:val="404040" w:themeColor="text1" w:themeTint="BF"/>
      <w:sz w:val="24"/>
      <w:szCs w:val="30"/>
      <w:lang w:val="en-BD" w:bidi="bn-IN"/>
    </w:rPr>
  </w:style>
  <w:style w:type="character" w:customStyle="1" w:styleId="QuoteChar">
    <w:name w:val="Quote Char"/>
    <w:basedOn w:val="DefaultParagraphFont"/>
    <w:link w:val="Quote"/>
    <w:uiPriority w:val="29"/>
    <w:rsid w:val="004F2E75"/>
    <w:rPr>
      <w:rFonts w:cs="Vrind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2E75"/>
    <w:pPr>
      <w:spacing w:after="0" w:line="240" w:lineRule="auto"/>
      <w:ind w:left="720"/>
      <w:contextualSpacing/>
    </w:pPr>
    <w:rPr>
      <w:rFonts w:cs="Vrinda"/>
      <w:sz w:val="24"/>
      <w:szCs w:val="30"/>
      <w:lang w:val="en-BD" w:bidi="bn-IN"/>
    </w:rPr>
  </w:style>
  <w:style w:type="character" w:styleId="IntenseEmphasis">
    <w:name w:val="Intense Emphasis"/>
    <w:basedOn w:val="DefaultParagraphFont"/>
    <w:uiPriority w:val="21"/>
    <w:qFormat/>
    <w:rsid w:val="004F2E7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E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cs="Vrinda"/>
      <w:i/>
      <w:iCs/>
      <w:color w:val="2F5496" w:themeColor="accent1" w:themeShade="BF"/>
      <w:sz w:val="24"/>
      <w:szCs w:val="30"/>
      <w:lang w:val="en-BD" w:bidi="b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E75"/>
    <w:rPr>
      <w:rFonts w:cs="Vrinda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2E75"/>
    <w:rPr>
      <w:b/>
      <w:bCs/>
      <w:smallCaps/>
      <w:color w:val="2F5496" w:themeColor="accent1" w:themeShade="BF"/>
      <w:spacing w:val="5"/>
    </w:rPr>
  </w:style>
  <w:style w:type="table" w:customStyle="1" w:styleId="PlainTable21">
    <w:name w:val="Plain Table 21"/>
    <w:basedOn w:val="TableNormal"/>
    <w:uiPriority w:val="42"/>
    <w:rsid w:val="004F2E75"/>
    <w:rPr>
      <w:kern w:val="0"/>
      <w:sz w:val="22"/>
      <w:szCs w:val="22"/>
      <w:lang w:val="en-US" w:bidi="ar-S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m</dc:creator>
  <cp:keywords/>
  <dc:description/>
  <cp:lastModifiedBy>Masum</cp:lastModifiedBy>
  <cp:revision>1</cp:revision>
  <dcterms:created xsi:type="dcterms:W3CDTF">2026-05-14T13:50:00Z</dcterms:created>
  <dcterms:modified xsi:type="dcterms:W3CDTF">2026-05-14T13:50:00Z</dcterms:modified>
</cp:coreProperties>
</file>